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0930E1" w14:textId="47093557" w:rsidR="00EA3619" w:rsidRPr="00251A84" w:rsidRDefault="00000000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251A84">
        <w:rPr>
          <w:rFonts w:ascii="Times New Roman" w:eastAsia="SimSun" w:hAnsi="Times New Roman" w:cs="Times New Roman" w:hint="eastAsia"/>
          <w:b/>
          <w:bCs/>
          <w:sz w:val="24"/>
        </w:rPr>
        <w:t xml:space="preserve">Table </w:t>
      </w:r>
      <w:r w:rsidR="00251A84">
        <w:rPr>
          <w:rFonts w:ascii="Times New Roman" w:eastAsia="SimSun" w:hAnsi="Times New Roman" w:cs="Times New Roman"/>
          <w:b/>
          <w:bCs/>
          <w:sz w:val="24"/>
        </w:rPr>
        <w:t>S1</w:t>
      </w:r>
      <w:r w:rsidRPr="00251A84">
        <w:rPr>
          <w:rFonts w:ascii="Times New Roman" w:eastAsia="SimSun" w:hAnsi="Times New Roman" w:cs="Times New Roman" w:hint="eastAsia"/>
          <w:sz w:val="24"/>
        </w:rPr>
        <w:t xml:space="preserve"> </w:t>
      </w:r>
      <w:r w:rsidRPr="00251A84">
        <w:rPr>
          <w:rFonts w:ascii="Times New Roman" w:eastAsia="SimSun" w:hAnsi="Times New Roman" w:cs="Times New Roman"/>
          <w:sz w:val="24"/>
        </w:rPr>
        <w:t xml:space="preserve">Identification of the chemical composition of </w:t>
      </w:r>
      <w:r w:rsidRPr="00251A84">
        <w:rPr>
          <w:rFonts w:ascii="Times New Roman" w:eastAsia="SimSun" w:hAnsi="Times New Roman" w:cs="Times New Roman" w:hint="eastAsia"/>
          <w:sz w:val="24"/>
        </w:rPr>
        <w:t>DTX</w:t>
      </w:r>
      <w:r w:rsidRPr="00251A84">
        <w:rPr>
          <w:rFonts w:ascii="Times New Roman" w:eastAsia="SimSun" w:hAnsi="Times New Roman" w:cs="Times New Roman"/>
          <w:sz w:val="24"/>
        </w:rPr>
        <w:t>.</w:t>
      </w:r>
    </w:p>
    <w:tbl>
      <w:tblPr>
        <w:tblW w:w="5843" w:type="pct"/>
        <w:tblInd w:w="-62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1"/>
        <w:gridCol w:w="1001"/>
        <w:gridCol w:w="2840"/>
        <w:gridCol w:w="2060"/>
        <w:gridCol w:w="1599"/>
        <w:gridCol w:w="1858"/>
      </w:tblGrid>
      <w:tr w:rsidR="00251A84" w:rsidRPr="00251A84" w14:paraId="5DD69E5C" w14:textId="77777777">
        <w:trPr>
          <w:trHeight w:val="200"/>
        </w:trPr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50B7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.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5CB7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R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/s</w:t>
            </w:r>
          </w:p>
        </w:tc>
        <w:tc>
          <w:tcPr>
            <w:tcW w:w="14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A879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gredient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0880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ormula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EEB5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zmed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6C23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s2Adduct</w:t>
            </w:r>
          </w:p>
        </w:tc>
      </w:tr>
      <w:tr w:rsidR="00251A84" w:rsidRPr="00251A84" w14:paraId="5AE9DE09" w14:textId="77777777">
        <w:trPr>
          <w:trHeight w:val="200"/>
        </w:trPr>
        <w:tc>
          <w:tcPr>
            <w:tcW w:w="30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6277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50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48CE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.2</w:t>
            </w:r>
          </w:p>
        </w:tc>
        <w:tc>
          <w:tcPr>
            <w:tcW w:w="142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DFB6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phthoresorcinol</w:t>
            </w:r>
          </w:p>
        </w:tc>
        <w:tc>
          <w:tcPr>
            <w:tcW w:w="103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303A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EDD1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1.0651</w:t>
            </w:r>
          </w:p>
        </w:tc>
        <w:tc>
          <w:tcPr>
            <w:tcW w:w="93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50F5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6B6FF354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7D4E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FE01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485F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auri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4CDC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7B5E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4.007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9E12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2E78CCC6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6CD0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3AA5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B3CB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lutami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572F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8BEA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5.062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6103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07D9DA1F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483A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B483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EB98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reoni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F5AE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0715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8.051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913D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665389B1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19CA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3476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7E02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ani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E79C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1AF2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8.040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AA89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38F6C41A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6326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870D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E80C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-Seri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F893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F056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4.035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F09C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518D5077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DE4B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D6DB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803B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-Mannoheptulos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265D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96F9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9.066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C1F6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5F3E6E13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4B8D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451F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8871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lyci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3061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EB6D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4.024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93F4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46528F11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1A78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554C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1B1F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uin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4B3C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2E1B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3.045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926C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2O-H]-</w:t>
            </w:r>
          </w:p>
        </w:tc>
      </w:tr>
      <w:tr w:rsidR="00251A84" w:rsidRPr="00251A84" w14:paraId="78A043FB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75E0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F577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.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B1BB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-Pyrid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2164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CF4B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0299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3D07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2AD6A179" w14:textId="77777777">
        <w:trPr>
          <w:trHeight w:val="292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CF89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9447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48F5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uci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C4EC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3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7156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0.087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C62C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61F935B6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D5A8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6B00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BE53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565A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A202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3.014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103B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1BF2ED22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E6EF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3F07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0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DE7C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r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21E4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15BB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7.0212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8835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453671C9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FECF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3BC9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1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6D16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yrosi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C79D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1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B1EF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0.066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0FA1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6F0B4DE7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7FF9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4257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.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DD3C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cotinat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2E7D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5F04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2.024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0FD8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3361AEA2" w14:textId="77777777">
        <w:trPr>
          <w:trHeight w:val="302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88EA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580B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9.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7195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umar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2D41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EB7B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5.003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AC70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118E21D0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5501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EA15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0.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0E47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ridi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9A33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743B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3.062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E332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315D30A7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3E19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1F3B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2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04EA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,4-Dihydroxyphenylglyc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586C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13A2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9.050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1595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27A2BCD5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04C8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503C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DD0B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sacon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DC36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DC04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9.019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61B5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76B6C4E6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2F90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7ECC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3CF2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anosi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F203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3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3293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2.0846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19B1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5C0374B1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C90B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851F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5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E0F6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,3-Pentanedi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1E0F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0824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1.0592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2DC1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2E3032DA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085A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3A82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4.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726F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-Hydroxymandel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E345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B7F7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9.0246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5F47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2O-H]-</w:t>
            </w:r>
          </w:p>
        </w:tc>
      </w:tr>
      <w:tr w:rsidR="00251A84" w:rsidRPr="00251A84" w14:paraId="643516F2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BA2D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2330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9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C33C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ngusti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A9DB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1B2E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4.133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9029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71414388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E35A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E200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1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FF29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-Hydroxyisovaler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9F48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6B3E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7.055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1D05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36866D44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8BAA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CA70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1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F963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itracon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2DFC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FA25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9.019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2F32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77AA52DA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AA49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91B5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8.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B5E7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2R,3R)-2-(3,4-dihydroxyphenyl)-3,5,7-trihydroxy-2,3-dihydro-4H-chromen-4-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4682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C875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7.0463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1197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]+</w:t>
            </w:r>
            <w:proofErr w:type="gramEnd"/>
          </w:p>
        </w:tc>
      </w:tr>
      <w:tr w:rsidR="00251A84" w:rsidRPr="00251A84" w14:paraId="07546CFC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95B9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CC84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4.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C9D7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S)-Mandelic_acid_O-beta-D-Glucopyranosid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0DAB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41A3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5.1059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F7BF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0F8FD415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5AB6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C8C0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7.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559B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PRIFLAV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0760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D10F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1.1119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0711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54A4B665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7D0B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FDBD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6.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0D61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riffonilid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2F3A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ADED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7.035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45B7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13029EC3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6314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E7DC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B886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thyl 3,4-dihydroxybenzoat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D3DF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F4FC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1.050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4425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71684370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1626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9C34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9.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5E9F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sopentenyladeni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D7AC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3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BFA2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4.1222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8D6E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44685CE5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0076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849C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9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3A8A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-Hydroxy-4-methoxybenzo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988C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FFA4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9.049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0548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206D5C28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0957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2824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D5A8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(2R,3S,4S,5R,6R)-6-[(2S,3S,4S,5R)-3,4-dihydroxy-2,5-bis(hydroxymethyl)oxolan-2-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l]oxy</w:t>
            </w:r>
            <w:proofErr w:type="gramEnd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,4,5-trihydroxyoxan-2-yl]methyl 4-hydroxybenzoat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6BA5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8935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1.130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A7A9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486AD466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51C9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666D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.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4BA8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yptopha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46DC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1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4A06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3.082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A1D8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33D580B9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3348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3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3195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5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F6FC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,4-Dihydroxybenzoic acid (Protocatechuic acid)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FEAF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64FD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3.019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0B3F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7EA06F48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7F94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2B18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112E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,4-Dihydroxyphenylacet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F351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4489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9.0246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07F4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2O-H]-</w:t>
            </w:r>
          </w:p>
        </w:tc>
      </w:tr>
      <w:tr w:rsidR="00251A84" w:rsidRPr="00251A84" w14:paraId="741C29FB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A13D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8148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9.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7FE1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cridi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AC48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3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1DCD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0.086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1D24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337FB2AB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3739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79B4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3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C46F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-Hydroxyhexano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B1B3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0E52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1.071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2E10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189808A7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61DE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5908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3.9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5E5E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,3-Octanedi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0BEF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B7FB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3.106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F9C3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1A0571E1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0A41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3F3C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4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AEE1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osbulbin B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C739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B718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2.1583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E08D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NH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]+</w:t>
            </w:r>
            <w:proofErr w:type="gramEnd"/>
          </w:p>
        </w:tc>
      </w:tr>
      <w:tr w:rsidR="00251A84" w:rsidRPr="00251A84" w14:paraId="06A319CC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E757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C4C7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0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D3D1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-Methoxyphen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DF52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3740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5.0592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6D84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7B88754E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154F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567D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7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E64D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pha-Pinene_oxid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FB15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2847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3.126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15FE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48E6D82E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93C7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1FA0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8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0982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+|-)-threo-Anethole_glyc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92AC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B6A7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3.100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F297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6E34E421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032A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4179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9.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AF84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ffeic acid hexosid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329D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7D39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1.088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E6A6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046E54B9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0C9C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A115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0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8110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-Hydroxy-4-methoxybenzo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2B60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EEF8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7.035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71F7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1D3BE006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4FDD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C247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0.9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0860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hthal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2CAB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7478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5.019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F4A8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5E9B8E69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E0B7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B94E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4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D0BC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E)-10-Oxo-8-decenoic_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8EC2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7F2A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5.116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5A94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69D68520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343E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02AF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D14D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ocatechualdehyd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5E83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9FA2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7.024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E1C7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3EA11B1F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E078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475C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9.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8218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BDD2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05DE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3.08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FA2B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30C16832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A3E4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4886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1CA5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icenin III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CF75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9051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63.141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435D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4A2F351B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714C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46B7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1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A5F0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E)-3-(2-hydroxy-4-methoxy-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henyl)prop</w:t>
            </w:r>
            <w:proofErr w:type="gramEnd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-eno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DA53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7A55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3.050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DDDB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5D6F95BD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52A3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279C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1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64DF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nillin acetat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9B69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E07E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5.064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3304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0F57B939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0693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1895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3.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DF1E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(.beta</w:t>
            </w:r>
            <w:proofErr w:type="gramEnd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-D-Glucopyranosyloxy)-7-methyl-1,4a,5,6,7,7a-hexahydrocyclopenta[c]pyran-4-carboxyl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6AA2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971C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9.13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FC00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38FDBB64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974E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6C0C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4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E334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icrotin_-_Picrotoxin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1682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69A8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1.1113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41E5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325D84FB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AAA7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B825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3D9B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-Methylumbellifer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3E50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4E86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7.053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3674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41FDDCF8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34C8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BAB7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9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EA91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-hydroxy-2-(4-hydroxyphenyl)-8-[(2S,3R,4R,5S,6R)-3,4,5-trihydroxy-6-(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droxymethyl)tetrahydropyran</w:t>
            </w:r>
            <w:proofErr w:type="gramEnd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-yl]chromen-4-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9803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1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7B16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7.116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E12A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578EE042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2E33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2CB7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0.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5111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thyl (1S,4aS,7aS)-7-(hydroxymethyl)-1-[(6-O-{6-O-[(2E)-3-(4-hydroxyphenyl)-2-propenoyl]-beta-D-glucopyranosyl}-beta-D-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lucopyranosyl)oxy</w:t>
            </w:r>
            <w:proofErr w:type="gramEnd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]-1,4a,5,7a-tetrahydrocyclopenta[c]pyran-4-carboxylat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E60C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7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4553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7.230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6EAE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7D3D812A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E283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A3A9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1.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7C1C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icenin-1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1A4D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EADB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63.1412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A3F5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198D74F2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112C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B4E1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2.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EA4D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movanill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77F1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34FC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1.0509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9390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1E1A84D7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C329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EB4E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2.9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F1C8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roser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5036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1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0B3B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5.048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BC5A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3A8FB89A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6F88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6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95DB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4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DD78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-(3,4-dihydroxyphenyl)-6,7-dihydroxy-1,2-dihydronaphthalene-2,3-dicarboxyl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234E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45A1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7.061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1B5F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665329D5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9B1E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BC3F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4.9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99FA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,4-Naphthoquin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F1AC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3B61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9.043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D49C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5CB7F993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8BD7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9B6C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5.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5D8B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droxyisocapro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8D2F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1C41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1.071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B898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5B28856B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E6E1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1711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6.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B92C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nill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AFB4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730A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7.0352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270A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06CC2D88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3300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6C51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6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5402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perinic_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A143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6873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3.100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DAE1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0B23FAFD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B5BF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447B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7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ED17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S)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(</w:t>
            </w:r>
            <w:proofErr w:type="gramEnd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)-Perillyl_alcoh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6108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5F80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5.1162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8A8E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H-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2O]+</w:t>
            </w:r>
            <w:proofErr w:type="gramEnd"/>
          </w:p>
        </w:tc>
      </w:tr>
      <w:tr w:rsidR="00251A84" w:rsidRPr="00251A84" w14:paraId="707B69F2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06C4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81FF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E232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nicer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7C81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3FF4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3.1519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560B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40C3E467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C6EA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E2C1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8.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DB73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droxyhydroquin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A521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BC3C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5.024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25C1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28F64024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E1B8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321A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1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DBC3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soliquiritin apiosid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A293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C661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51.173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5804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2B9CAF2B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7689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4359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2.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86EF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ocnidilid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5F1C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8C59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5.13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1267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362FC532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8D09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75E7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2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FCFC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,3-Dihydroxy-1-(4-hydroxy-3-methoxyphenyl)-1-propan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1CE6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7C3C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3.074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E368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4727674C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CE04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62C0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2.9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4405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5391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C58B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9.035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415D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1CB86B2B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2A84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F55B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3.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7E26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-Hydroxyphenylacetaldehyd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4BD7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46AD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5.0452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3D5A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2A503C51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421F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8F12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4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843E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-(3,4-dimethoxyphenyl)-5,6,7,8-tetramethoxy-3-[(2S,3R,4S,5S,6R)-3,4,5-trihydroxy-6-(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droxymethyl)tetrahydropyran</w:t>
            </w:r>
            <w:proofErr w:type="gramEnd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-yl]oxy-chromen-4-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0D8F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1625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81.184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663D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50D6A67A" w14:textId="77777777">
        <w:trPr>
          <w:trHeight w:val="302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6BEC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1997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5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9DE9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yringaldehyd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C6D8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3338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3.0643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DAD8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049FB33B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D640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2FB8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5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7DFC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oxyloganic acid (Not validated)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0B38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5156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9.134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2901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36D1A063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B9A3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87AF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6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20BC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inger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9C38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1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EF8C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5.100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A789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23CF79E8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2B3E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D939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8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4EC4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nylet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9AF3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2E29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4.121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C658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NH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]+</w:t>
            </w:r>
            <w:proofErr w:type="gramEnd"/>
          </w:p>
        </w:tc>
      </w:tr>
      <w:tr w:rsidR="00251A84" w:rsidRPr="00251A84" w14:paraId="293BA0CF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483E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5583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9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4FB6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iperonyl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DBA0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71C2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5.019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0BE9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2E482B25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500C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B115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9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4B14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nyl_caffeat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21B5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F4F3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9.11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FBC4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16F1610E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BFB7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9DF1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0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0424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anzonol C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C991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97FF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1.197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DF4B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05EA3903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50A6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C499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1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EEBB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-Methylcatech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65DA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34E5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5.059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06F4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34188ADB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9D46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527C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3493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pha,alpha</w:t>
            </w:r>
            <w:proofErr w:type="gramEnd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Dimethylphenethyl_format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CBA0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1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A038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9.105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6091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78B43849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3CDE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FB2D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6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C053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-hydroxy-2-(4-hydroxyphenyl)-7-methoxy-6-[(2S,3R,4R,5S,6R)-3,4,5-trihydroxy-6-(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droxymethyl)tetrahydropyran</w:t>
            </w:r>
            <w:proofErr w:type="gramEnd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-yl]chromen-4-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0200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8EC8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5.114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7D8C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02BC996C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03B3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D4A3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6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5A6A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thyl cinnamat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8349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6FE8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3.0746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EF07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205B39ED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6659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3B21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6.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3E63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iolanth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4696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BA96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7.1569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F5F6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5F5FE682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9EE5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A91F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6.9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EC0A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ucosid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2376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4A87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81.1472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E9CB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319C944F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AFFF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B62E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8.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F0C0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riodictyol-7-neohesperidosid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CE13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8432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5.168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5495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46F83304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2698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716D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8.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3214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eonilactone_A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1447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D4E1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9.0956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AC58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071DD458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A072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24AA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8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795F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',5'-Dimethoxy-4'-hydroxyace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tophen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09A0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1664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5.066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D1E3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60F3B47A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7E0B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41DB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8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5353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,7-Dihydroxycoumar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79E9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B698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7.019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D6BF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7EBEE69D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F8CA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4B95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9.9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6248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erulat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5326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C6D7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7.053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F6CD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2O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00922DC8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220E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602B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2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3A9A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mid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0774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1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C080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7.142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CC15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19AC2C3B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2F8D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1503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2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FE3F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E)-Osmundacet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AA93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9AAC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9.069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A207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7E2E7C64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9935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6A05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3.9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264D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-[(2S,3R,4S,5S,6R)-6-[[(2R,3R,4R)-3,4-dihydroxy-4-(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droxymethyl)tetrahydrofuran</w:t>
            </w:r>
            <w:proofErr w:type="gramEnd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-yl]oxymethyl]-3,4,5-trihydroxy-tetrahydropyran-2-yl]oxy-4-(3,4-dihydroxyphenyl)-7-hydroxy-chromen-2-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3D5F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4256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9.136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B642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4E8E0E78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7001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A49D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FA9C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0132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AA47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11.15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3598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2A9784D6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DF28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EE6B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5.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5A5A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nthraflavic_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0500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B195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23.198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942E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3D8721E0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FCA1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82DE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6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6633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hen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A177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3172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3.034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D2F9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6DC9B358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B517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00A6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7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D088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-Hydroxyluteolin 7-glucosid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C484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1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EB37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5.100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717D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19D10B36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231E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22DC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7.9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3460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rid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20B1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0C3C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1.130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29EC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70E6E506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7D9D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C713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9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0CEC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oinoside_B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8B8A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09FC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65.189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E8F9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2A7B2D7D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D033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19F3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0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5BDF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-(3-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droxyphenyl)propanoic</w:t>
            </w:r>
            <w:proofErr w:type="gramEnd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5CDE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8E59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5.0559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CC76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7C4360C4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CD12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1911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1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85F8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cutellar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6544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1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B05A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1.073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4887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5056DAC5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439D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C941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2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A617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smarin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AF38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18H16O8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CF99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9.077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F687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38207DCB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38CF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47C1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5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917F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-(3,4-dimethoxyphenyl)-3,5,7,8-tetramethoxy-chromen-4-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9D6A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1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D39D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3.137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086C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64E7E930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6949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F0F0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5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0D69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-(4-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thoxyphenyl)propanoic</w:t>
            </w:r>
            <w:proofErr w:type="gramEnd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51E2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3443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9.071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BED3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72C9A42F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9B59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87C4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7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4BDD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soschaftosid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4636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584E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63.141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9B8F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391BF009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C91B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EF00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1.9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AE82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er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8EF1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8434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1.0609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9EE6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308427CF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4649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4784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4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64FD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-Hydroxycoumar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10EF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723B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3.0382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2207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701B5B2D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7FAF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42D4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5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AACB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uteolin 7-O-glucuronid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0450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1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56DB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3.085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E101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1DA0C78E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5C8F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C13E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7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58DF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methyl phthalat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51EE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FE87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7.053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55DE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2O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2D85DC30" w14:textId="77777777">
        <w:trPr>
          <w:trHeight w:val="9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45B7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6C07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8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3AC2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-)-Camphor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0B3F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56D2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9.097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9BAF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7FF3B6A2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CE41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7519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0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13A9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cetylvalerenolic_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2541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0623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1.160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41DA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0660904B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272F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243C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6.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F0A6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uteol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ED47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A3C0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5.040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E1EC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7092E35C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C3D5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A70B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3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2560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ulpin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BEE1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9B92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65.136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FF97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2M-2H+Na]-</w:t>
            </w:r>
          </w:p>
        </w:tc>
      </w:tr>
      <w:tr w:rsidR="00251A84" w:rsidRPr="00251A84" w14:paraId="71C87478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92E0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82BF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6.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AB57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omangifer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1365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E1E0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83.1309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24FB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573DFBDA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915E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A37E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0665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-(4-Hydroxyphenyl)-1-propan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349D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55B8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1.076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6404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247960D1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3BC6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0807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7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CE0D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',5-Dihydroxyflav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A9E3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4F64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5.064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9E31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67508A41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3F0A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39EB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7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BC15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inobanks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52D0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D3A4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3.050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1ED1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2O-H]-</w:t>
            </w:r>
          </w:p>
        </w:tc>
      </w:tr>
      <w:tr w:rsidR="00251A84" w:rsidRPr="00251A84" w14:paraId="4BEC32AA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4BAB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C469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7.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DD51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4CE5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BAFA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3.126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F46C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67EBE0A6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077E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4B21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2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0AF5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yal jelly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2684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6577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5.118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524A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13D1A9A7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6332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5E3E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4.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58C6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84A2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0670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1.035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D09E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4B95CA73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6312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12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7811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4.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F97D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cetylpanaxyd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0AFB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25B6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3.19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90FF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31CD3BEC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46A3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B313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C137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emilicoisoflavone B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4ED6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3F1B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3.100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CD1E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78850C19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09EA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274C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8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704E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-Methyltyrami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31EF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3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8449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2.1063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C6B1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0A2E1668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E048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FB89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0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8FF4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psiat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6F84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F845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7.189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4376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33678009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E38D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8997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5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4CEB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nwuliga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A08F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682B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9.1733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2371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01B504E7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7B29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AEBC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9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2F4A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methoxycapillaris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F69B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7E8F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7.053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1819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37F8358F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9C83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3C07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0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AE90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refeldin A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A5EB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0CD6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9.160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5AFD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7C5510EB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B6FF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409D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4.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B2BA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Xanthum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7046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1CA7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7.152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16DF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61FD9931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7064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9866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6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6BDE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alcarin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FB9F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DB59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5.188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BFD3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4F57DBFB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ADCD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62CF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7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8074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(3aS,4S,5S,6E,10E,11aR)-6-formyl-5-methoxy-10-methyl-3-methylidene-2-oxo-3a,4,5,8,9,11a-hexahydrocyclodeca[b]furan-4-yl] 2-methylpropanoat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BF8D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57BC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0.204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BA72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NH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]+</w:t>
            </w:r>
            <w:proofErr w:type="gramEnd"/>
          </w:p>
        </w:tc>
      </w:tr>
      <w:tr w:rsidR="00251A84" w:rsidRPr="00251A84" w14:paraId="6413D312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F062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CA59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9895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pigen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7AA2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6527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9.045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7361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4629D68A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53FF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3CC2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8.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CFEA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aempfer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2A68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C9DE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5.040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1AA2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4AA89173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8385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60AA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8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40A4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8]-Dehydroshoga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B1C8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380D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3.194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2078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2470C908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0D1D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E7ED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0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3F8B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pha-Amylcinnamyl_acetat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A11D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B8B9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7.168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7374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6C1ABB0E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D05C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2B2C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5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0505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-acetyl-7-hydroxy-chromen-2-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6ABE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1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D099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3.0352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5D5E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0B0E3A2E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6E94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FC62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8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2521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2E)-3-[(1R,4S,7R,7aR)-1-Hydroxy-3,7-dimethyl-2,4,5,6,7,7a-hexahydro-1H-inden-4-yl]-2-methylacryl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4EAF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7DE8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3.1473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19DC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]+</w:t>
            </w:r>
            <w:proofErr w:type="gramEnd"/>
          </w:p>
        </w:tc>
      </w:tr>
      <w:tr w:rsidR="00251A84" w:rsidRPr="00251A84" w14:paraId="2791F041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A9F3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C17F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9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1388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pegatri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250E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7BC0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6.19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49B2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61A8B009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ABE7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98E5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9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6281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'-Hydroxy-5'-methylacetophen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C288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BDC1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9.06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86EA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0A6C4047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6472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45CA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9.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2BF4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aS,4S,7aR)-4-Hydroxy-5-[(2S)-5-hydroxy-2-pentanyl]-6-methyl-3-methylene-3a,4,7,7a-tetrahydro-1-benzofuran-2(3H)-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07CA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BE50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9.142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EBBE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]+</w:t>
            </w:r>
            <w:proofErr w:type="gramEnd"/>
          </w:p>
        </w:tc>
      </w:tr>
      <w:tr w:rsidR="00251A84" w:rsidRPr="00251A84" w14:paraId="7B3A4508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A9AB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E3DC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0.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54A0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locymar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5814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D440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33.312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6B1A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0DFB20ED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73D4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7239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3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E0EC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insenoyne_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AEDB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D9EF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9.16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8CA7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78A23755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AEFB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A8A6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6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D871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nicidin/Rubescensin B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42AC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9578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3.1786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FA3F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004F0BC5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1BAB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46AE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1.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6D04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partei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11DE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4957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5.204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69D5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453E58B4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32D0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342A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1.9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1ED0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psaic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FA50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BA65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8.1892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8F72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]+</w:t>
            </w:r>
            <w:proofErr w:type="gramEnd"/>
          </w:p>
        </w:tc>
      </w:tr>
      <w:tr w:rsidR="00251A84" w:rsidRPr="00251A84" w14:paraId="2C66FE9D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DBA7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6851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2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C05B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pyl parabe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31E6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2641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9.071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64D7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3EF2B311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296D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18CB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5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06E2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odecanedio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E729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EA29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9.1446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1046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458E0BA6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C703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A9E9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9.9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1E26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ngolet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6D54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081B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9.1316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D5EE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498BA3A3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1A95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A0D6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0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0F51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lycochol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6866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3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7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F3FE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4.302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4B33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224CC4CB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1849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7C58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1.9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0D85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,7-dihydroxy-2-phenyl-chroman-4-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8E38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D0B3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5.066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4ACF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79773157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66EA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F940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2.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F5D9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-Ginger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70DE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E184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3.196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6848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2O-H]-</w:t>
            </w:r>
          </w:p>
        </w:tc>
      </w:tr>
      <w:tr w:rsidR="00251A84" w:rsidRPr="00251A84" w14:paraId="5210BB26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CD20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15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19D3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3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96F5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udesm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1626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 w:val="32"/>
                <w:szCs w:val="32"/>
                <w:vertAlign w:val="subscript"/>
                <w:lang w:bidi="ar"/>
              </w:rPr>
              <w:t>6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9D92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7.1782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D5B3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17A1D057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871C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2ACD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8.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EDA5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8)-Ginger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A90F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86CB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3.2202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03EB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46B7E9F0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24A6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C74F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2.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FAF4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mbratetraene-16,2:19,6-diolid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4DDC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D466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9.1733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3BEB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5635D619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6814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9E8D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5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56EF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nebin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F002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5ACC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5.152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1917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1122F162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3577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E8C8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7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0ED6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,7-Dihydrotabersoni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07FA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1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D2B5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9.21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4790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055CC378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3042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35E4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2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4AB4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estolacton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B825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3D1E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1.178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8F28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1CAA2BED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37C5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5830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3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0553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isifera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22F9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8A36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1.21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251D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18E2605C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3EAE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69F87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7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2E1D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ucalyptin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F199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4EAC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7.1213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FADF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1F8BD923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76BA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9FBC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9.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BC7E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-Acetylpanaxytri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1740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D6C2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1.204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B5A8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2B91EEF1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5D82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1174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8.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59AA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uscaph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A356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EC61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7.343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26A3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7BE8F246" w14:textId="77777777">
        <w:trPr>
          <w:trHeight w:val="9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84C0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A408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9.9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B330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largon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2145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27A2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7.1236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45D3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061612A0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36BD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C7C5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8.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B8ED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-[(1R,6R)-6-isopropenyl-3-methyl-cyclohex-2-en-1-yl]-5-propyl-benzene-1,3-di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2C70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984D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7.1991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9581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51B876DC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53F8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392E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1.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7BF3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insenoyne_F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ED72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1B66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1.178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FA48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]+</w:t>
            </w:r>
            <w:proofErr w:type="gramEnd"/>
          </w:p>
        </w:tc>
      </w:tr>
      <w:tr w:rsidR="00251A84" w:rsidRPr="00251A84" w14:paraId="6572AB8E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4B44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415C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3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3556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-hydroxy-7-isopropyl-1,4a-dimethyl-2,3,4,9,10,10a-hexahydrophenanthrene-1-carboxyl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0CE9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1BC0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5.196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78EE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7AEF2ABB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C63C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D2A3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8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9D80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-Undeceno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0454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1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D8C82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3.1392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40C0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64D86B4C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74A3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7B4D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9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17C2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thyl octanoate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52C0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5E68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1.1392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A6DF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06F384AD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93E0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CFF8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7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3192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festol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9FCA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FB2E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9.1913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ED58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+</w:t>
            </w:r>
            <w:proofErr w:type="gramStart"/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]+</w:t>
            </w:r>
            <w:proofErr w:type="gramEnd"/>
          </w:p>
        </w:tc>
      </w:tr>
      <w:tr w:rsidR="00251A84" w:rsidRPr="00251A84" w14:paraId="0F186786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59D6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3D62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76.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C55D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+)-Usn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4E1E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B56D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3.0823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FAD4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6A9860B6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83F85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9A1D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76.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37F3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R,2R,4aS,6aS,6bR,10S,12aR)-1,10-dihydroxy-1,2,6a,6b,9,9,12a-heptamethyl-2,3,4,5,6,6a,7,8,8a,10,11,12,13,14b-tetradecahydropicene-4a-carboxyl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52CD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5FA3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71.348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DD09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7FA526F7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30BD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B371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77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E29E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-Hydroxypalmit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B537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F064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1.22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0B53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2EF9B9CC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4DB3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AFF88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9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9FEE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2S,4aS,6aS,6bR,10S,12aS,14bS)-10-hydroxy-2,4a,6a,6b,9,9,12a-heptamethyl-13-oxo-3,4,5,6,6a,7,8,8a,10,11,12,14b-dodecahydro-1H-picene-2-carboxyl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5302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5E7D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9.332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B22F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4E3A30A0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98CF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0DE7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90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3E1D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ndecano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C923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1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1DAA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5.154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D81D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5E440656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8541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E309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8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B334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odecano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BE30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10CC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9.170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3558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12B75CCC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3EE6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CD09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14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BD4B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hydroabietic_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BC3B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165C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9.201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B6D9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53A5DFB6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FC10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CBE8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4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5EF2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icosapentaeno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36D4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4F22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1.217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B5B9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2F97247E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42ED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6EE1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30.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9A4D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pha-Linolen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6229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B2F76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7.2173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8ABE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5AD09DCA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FC75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059E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38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6F82B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inental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B7B6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B4E2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1.217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21F8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4B475A5A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2321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18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9534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39.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DD03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yrist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8E77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520F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7.2016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D8D6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1A3B1D44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1FAA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A795E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2.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EDFA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E)-5-(1,2,4a,5-tetramethyl-2,3,4,7,8,8a-hexahydronaphthalen-1-yl)-3-methyl-pent-2-eno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778C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0C24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3.2329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A299C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302CEC76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E7A2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0990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3.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ACB1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is-9-Palmitole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D809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A7E1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3.2173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40768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0C9E5F19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82FE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1896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7.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0226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nole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3E2C4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2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F58E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9.2328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1E01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354209D1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2F110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6C86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5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21BB6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is-8,11,14-Eicosatrieno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DF33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8D74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5.2487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8A01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4D8A13C8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F55C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B0F6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6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BE220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le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EC66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F5DD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1.2485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13424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2373871C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5BD2B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6E879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68.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1393A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is-11.14-Eicosadieno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D6D05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C118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7.2643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9A1D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72458650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2FF43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768C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8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AB5E3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ans-11-Eicoseno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0B661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19D2E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9.2799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79D97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1A73A798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EB0CF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1D7E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5.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3B51F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nadecano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82CB2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9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38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7789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7.2799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AF19A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  <w:tr w:rsidR="00251A84" w:rsidRPr="00251A84" w14:paraId="12CC4745" w14:textId="77777777">
        <w:trPr>
          <w:trHeight w:val="200"/>
        </w:trPr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1356D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B942D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24.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06CA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rvonic acid</w:t>
            </w:r>
          </w:p>
        </w:tc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5D2BC" w14:textId="77777777" w:rsidR="00EA3619" w:rsidRPr="00251A8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4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6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251A8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23E61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5.3424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FDF09" w14:textId="77777777" w:rsidR="00EA3619" w:rsidRPr="00251A84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251A8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M-H]-</w:t>
            </w:r>
          </w:p>
        </w:tc>
      </w:tr>
    </w:tbl>
    <w:p w14:paraId="5CE06AA9" w14:textId="77777777" w:rsidR="00EA3619" w:rsidRPr="00251A84" w:rsidRDefault="00EA3619"/>
    <w:sectPr w:rsidR="00EA3619" w:rsidRPr="00251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E4MmI5ZDU1ODY2NWM1MmNiYWI5OTg3NWU2NjM2MTAifQ=="/>
  </w:docVars>
  <w:rsids>
    <w:rsidRoot w:val="4ECD3523"/>
    <w:rsid w:val="00251A84"/>
    <w:rsid w:val="007B6E23"/>
    <w:rsid w:val="00EA3619"/>
    <w:rsid w:val="4ECD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AAD1A1"/>
  <w15:docId w15:val="{6F85B7B3-ACAD-49B3-8989-6302220A1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81</Words>
  <Characters>10156</Characters>
  <Application>Microsoft Office Word</Application>
  <DocSecurity>0</DocSecurity>
  <Lines>84</Lines>
  <Paragraphs>23</Paragraphs>
  <ScaleCrop>false</ScaleCrop>
  <Company>Frontiers Media</Company>
  <LinksUpToDate>false</LinksUpToDate>
  <CharactersWithSpaces>1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非凡</dc:creator>
  <cp:lastModifiedBy>Laura Davis</cp:lastModifiedBy>
  <cp:revision>2</cp:revision>
  <dcterms:created xsi:type="dcterms:W3CDTF">2024-07-15T07:54:00Z</dcterms:created>
  <dcterms:modified xsi:type="dcterms:W3CDTF">2024-07-18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23D65464D7734E10B579DC692EE03F98_11</vt:lpwstr>
  </property>
</Properties>
</file>